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47B8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9" w:name="_GoBack"/>
      <w:bookmarkEnd w:id="9"/>
      <w:r>
        <w:rPr>
          <w:rFonts w:ascii="Times New Roman" w:hAnsi="Times New Roman" w:cs="Times New Roman"/>
          <w:b/>
          <w:bCs/>
          <w:sz w:val="24"/>
        </w:rPr>
        <w:t>Table S1. Lentiviral vectors expressing shRNA sequences.</w:t>
      </w:r>
    </w:p>
    <w:tbl>
      <w:tblPr>
        <w:tblStyle w:val="3"/>
        <w:tblW w:w="985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943"/>
      </w:tblGrid>
      <w:tr w14:paraId="009BE0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27" w:hRule="atLeast"/>
        </w:trPr>
        <w:tc>
          <w:tcPr>
            <w:tcW w:w="2832" w:type="dxa"/>
            <w:tcBorders>
              <w:bottom w:val="single" w:color="000000" w:sz="12" w:space="0"/>
            </w:tcBorders>
            <w:shd w:val="clear" w:color="auto" w:fill="auto"/>
            <w:noWrap/>
          </w:tcPr>
          <w:p w14:paraId="28540BBD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hRNA</w:t>
            </w:r>
          </w:p>
        </w:tc>
        <w:tc>
          <w:tcPr>
            <w:tcW w:w="7020" w:type="dxa"/>
            <w:tcBorders>
              <w:bottom w:val="single" w:color="000000" w:sz="12" w:space="0"/>
            </w:tcBorders>
            <w:shd w:val="clear" w:color="auto" w:fill="auto"/>
            <w:noWrap/>
          </w:tcPr>
          <w:p w14:paraId="3B532AC0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equence (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14:paraId="7372F4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</w:tcPr>
          <w:p w14:paraId="76FF1177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NC</w:t>
            </w:r>
          </w:p>
        </w:tc>
        <w:tc>
          <w:tcPr>
            <w:tcW w:w="70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</w:tcPr>
          <w:p w14:paraId="324DF313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CCTAAGGTTAAGTCGCCCTCG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2F807C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094987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0" w:name="_Hlk18427113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RUNX2-1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567984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GCACGCTATTAAATCCAAATT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07C66E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3A888D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RUNX2-2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95756C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GCAGAATGGATGAGTCTGTTT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1A13BC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957BA6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RUNX2-3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B56C98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GAGTTTCACCTTGACCATAAC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1CC3BB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2672E6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1" w:name="_Hlk184271766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USP7-1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129AA7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TGCGAAATCTGCCATGGAA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560647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0B94F6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USP7-2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5E5C44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CTCAGAACCCTGTGATCAA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bookmarkEnd w:id="1"/>
      <w:tr w14:paraId="24787E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5B00DC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2" w:name="_Hlk184271914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CK2-1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23CE05F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BlinkMacSystemFont" w:hAnsi="BlinkMacSystemFont"/>
                <w:color w:val="060607"/>
                <w:spacing w:val="4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TGCATTTAGGTGGAGACTT 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390B7A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12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91DEBC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CK2-2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1AA3D2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BlinkMacSystemFont" w:hAnsi="BlinkMacSystemFont"/>
                <w:color w:val="060607"/>
                <w:spacing w:val="4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TAAACAACACAGACTTCAA 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14:paraId="0F7F8A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327" w:hRule="atLeast"/>
        </w:trPr>
        <w:tc>
          <w:tcPr>
            <w:tcW w:w="283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70A17F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-CK2-3</w:t>
            </w:r>
          </w:p>
        </w:tc>
        <w:tc>
          <w:tcPr>
            <w:tcW w:w="70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F029C6">
            <w:pPr>
              <w:widowControl/>
              <w:adjustRightInd w:val="0"/>
              <w:snapToGrid w:val="0"/>
              <w:spacing w:line="360" w:lineRule="auto"/>
              <w:ind w:firstLine="48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BlinkMacSystemFont" w:hAnsi="BlinkMacSystemFont"/>
                <w:color w:val="060607"/>
                <w:spacing w:val="4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AGAATATAATGTCCGAGTT 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bookmarkEnd w:id="0"/>
      <w:bookmarkEnd w:id="2"/>
    </w:tbl>
    <w:p w14:paraId="2AEA02C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h-, short hairpin RNA-; </w:t>
      </w:r>
      <w:r>
        <w:rPr>
          <w:rFonts w:ascii="Times New Roman" w:hAnsi="Times New Roman" w:cs="Times New Roman"/>
          <w:sz w:val="24"/>
        </w:rPr>
        <w:t>NC, negative control.</w:t>
      </w:r>
    </w:p>
    <w:p w14:paraId="6E79F6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7F31ED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. Primer sequences for RT-qPCR (mouse)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3"/>
        <w:tblW w:w="9854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6695"/>
        <w:gridCol w:w="107"/>
      </w:tblGrid>
      <w:tr w14:paraId="01C3F0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tcBorders>
              <w:top w:val="single" w:color="auto" w:sz="12" w:space="0"/>
              <w:bottom w:val="single" w:color="auto" w:sz="12" w:space="0"/>
            </w:tcBorders>
          </w:tcPr>
          <w:p w14:paraId="24F1EAF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769" w:type="dxa"/>
            <w:tcBorders>
              <w:top w:val="single" w:color="auto" w:sz="12" w:space="0"/>
              <w:bottom w:val="single" w:color="auto" w:sz="12" w:space="0"/>
            </w:tcBorders>
          </w:tcPr>
          <w:p w14:paraId="6FCF60DD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14:paraId="1D1576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single" w:color="auto" w:sz="12" w:space="0"/>
            </w:tcBorders>
          </w:tcPr>
          <w:p w14:paraId="54EA6B78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3" w:name="_Hlk184273142"/>
            <w:bookmarkStart w:id="4" w:name="_Hlk184272699"/>
            <w:bookmarkStart w:id="5" w:name="_Hlk184271153"/>
            <w:r>
              <w:rPr>
                <w:rFonts w:ascii="Times New Roman" w:hAnsi="Times New Roman" w:eastAsia="宋体" w:cs="Times New Roman"/>
                <w:sz w:val="24"/>
              </w:rPr>
              <w:t>ALP</w:t>
            </w:r>
          </w:p>
        </w:tc>
        <w:tc>
          <w:tcPr>
            <w:tcW w:w="6769" w:type="dxa"/>
            <w:tcBorders>
              <w:top w:val="single" w:color="auto" w:sz="12" w:space="0"/>
              <w:bottom w:val="nil"/>
            </w:tcBorders>
          </w:tcPr>
          <w:p w14:paraId="4029C272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</w:t>
            </w:r>
            <w:r>
              <w:rPr>
                <w:rFonts w:ascii="Open Sans" w:hAnsi="Open Sans" w:cs="Open Sans"/>
                <w:color w:val="666666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ACCACCACGAGAGTGAACCA -3′</w:t>
            </w:r>
          </w:p>
        </w:tc>
      </w:tr>
      <w:tr w14:paraId="435AC6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5B7BFCE0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3EA10C1F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</w:t>
            </w:r>
            <w:r>
              <w:rPr>
                <w:rFonts w:ascii="Open Sans" w:hAnsi="Open Sans" w:cs="Open Sans"/>
                <w:color w:val="666666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CGTTGTCTGAGTACCAGTCCC -3′</w:t>
            </w:r>
          </w:p>
        </w:tc>
      </w:tr>
      <w:bookmarkEnd w:id="3"/>
      <w:tr w14:paraId="68DFFB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0C80A98E"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lagen-1</w:t>
            </w: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3EF5703F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TTCTCCTGGCAAAGACGGAC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bookmarkEnd w:id="4"/>
      <w:tr w14:paraId="6203E3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73C221D1"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6" w:name="OLE_LINK8"/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799847B5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CCATCGGTCATGCTCTCTCC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183650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4A3A17AF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7" w:name="_Hlk184272741"/>
            <w:r>
              <w:rPr>
                <w:rFonts w:ascii="Times New Roman" w:hAnsi="Times New Roman" w:eastAsia="宋体" w:cs="Times New Roman"/>
                <w:sz w:val="24"/>
              </w:rPr>
              <w:t>Osteocalcin</w:t>
            </w:r>
            <w:bookmarkEnd w:id="6"/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31AB6B0B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ʹ-</w:t>
            </w:r>
            <w:r>
              <w:rPr>
                <w:rFonts w:ascii="Open Sans" w:hAnsi="Open Sans" w:cs="Open Sans"/>
                <w:color w:val="666666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CGCTACCTGTATCAATGGCTGG -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'</w:t>
            </w:r>
          </w:p>
        </w:tc>
      </w:tr>
      <w:tr w14:paraId="6EB03D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76A7E304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21BD1A8C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ʹ-</w:t>
            </w:r>
            <w:r>
              <w:rPr>
                <w:rFonts w:ascii="Open Sans" w:hAnsi="Open Sans" w:cs="Open Sans"/>
                <w:color w:val="666666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CTCCTGAAAGCCGATGTGGTCA -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'</w:t>
            </w:r>
          </w:p>
        </w:tc>
      </w:tr>
      <w:tr w14:paraId="54A39C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7A3C2237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UNX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II</w:t>
            </w: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6FF993AF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 xml:space="preserve">TGGTTACTGTCATGGCGGGTA 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bookmarkEnd w:id="7"/>
      <w:tr w14:paraId="6094B6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23BACB49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50156A1D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 xml:space="preserve">TCTCAGATCGTTGAACCTTGCTA 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6C5676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118841BD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UNX2-I</w:t>
            </w:r>
          </w:p>
        </w:tc>
        <w:tc>
          <w:tcPr>
            <w:tcW w:w="6769" w:type="dxa"/>
            <w:gridSpan w:val="2"/>
            <w:tcBorders>
              <w:top w:val="nil"/>
              <w:bottom w:val="nil"/>
            </w:tcBorders>
          </w:tcPr>
          <w:p w14:paraId="334EAD2D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CGACAGTCCCAACTTCCTGT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0F6CB6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6A6EC6B8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gridSpan w:val="2"/>
            <w:tcBorders>
              <w:top w:val="nil"/>
              <w:bottom w:val="nil"/>
            </w:tcBorders>
          </w:tcPr>
          <w:p w14:paraId="36CA7163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CGGTAACCACAGTCCCATC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59AEA5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4417D5B4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8" w:name="_Hlk184272822"/>
            <w:r>
              <w:rPr>
                <w:rFonts w:ascii="Times New Roman" w:hAnsi="Times New Roman" w:eastAsia="宋体" w:cs="Times New Roman"/>
                <w:sz w:val="24"/>
              </w:rPr>
              <w:t>USP7</w:t>
            </w: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616E25D7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GTCACGATGACGACCTGTCTGT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368F29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nil"/>
            </w:tcBorders>
          </w:tcPr>
          <w:p w14:paraId="1C20B331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2D8731D3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</w:rPr>
              <w:t>GTAATCGCTCCACCAACTGCTG</w:t>
            </w:r>
            <w:r>
              <w:rPr>
                <w:rFonts w:ascii="Times New Roman" w:hAnsi="Times New Roman" w:eastAsia="宋体" w:cs="Times New Roman"/>
                <w:sz w:val="24"/>
              </w:rPr>
              <w:t>-3′</w:t>
            </w:r>
          </w:p>
        </w:tc>
      </w:tr>
      <w:tr w14:paraId="1ED6FA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restart"/>
            <w:tcBorders>
              <w:top w:val="nil"/>
            </w:tcBorders>
          </w:tcPr>
          <w:p w14:paraId="2D257597">
            <w:pPr>
              <w:pStyle w:val="2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PDH</w:t>
            </w:r>
          </w:p>
        </w:tc>
        <w:tc>
          <w:tcPr>
            <w:tcW w:w="6769" w:type="dxa"/>
            <w:tcBorders>
              <w:top w:val="nil"/>
              <w:bottom w:val="nil"/>
            </w:tcBorders>
          </w:tcPr>
          <w:p w14:paraId="111CF45B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: 5′-GTCTCCTCTGACTTCAACAGCG-3′</w:t>
            </w:r>
          </w:p>
        </w:tc>
      </w:tr>
      <w:tr w14:paraId="37EFF6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7" w:hRule="atLeast"/>
        </w:trPr>
        <w:tc>
          <w:tcPr>
            <w:tcW w:w="3085" w:type="dxa"/>
            <w:vMerge w:val="continue"/>
            <w:tcBorders>
              <w:bottom w:val="single" w:color="auto" w:sz="12" w:space="0"/>
            </w:tcBorders>
          </w:tcPr>
          <w:p w14:paraId="38420C59">
            <w:pPr>
              <w:wordWrap w:val="0"/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769" w:type="dxa"/>
            <w:tcBorders>
              <w:top w:val="nil"/>
              <w:bottom w:val="single" w:color="auto" w:sz="12" w:space="0"/>
            </w:tcBorders>
          </w:tcPr>
          <w:p w14:paraId="58E08234">
            <w:pPr>
              <w:wordWrap w:val="0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: 5′-ACCACCCTGTTGCTGTAGCCAA-3′</w:t>
            </w:r>
          </w:p>
        </w:tc>
      </w:tr>
      <w:bookmarkEnd w:id="5"/>
      <w:bookmarkEnd w:id="8"/>
    </w:tbl>
    <w:p w14:paraId="0BDE13F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RT-qPCR, reverse transcription-quantitative polymerase chain reaction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linkMacSystemFon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Open Sans">
    <w:altName w:val="Times New Roman"/>
    <w:panose1 w:val="020B0606030504020204"/>
    <w:charset w:val="00"/>
    <w:family w:val="swiss"/>
    <w:pitch w:val="default"/>
    <w:sig w:usb0="00000000" w:usb1="00000000" w:usb2="00000028" w:usb3="00000000" w:csb0="0000019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YzQzNGJiMWE3YWMzZmIyYjcxYjExNGIxY2JiODcifQ=="/>
  </w:docVars>
  <w:rsids>
    <w:rsidRoot w:val="11BF6EEF"/>
    <w:rsid w:val="0034430C"/>
    <w:rsid w:val="0053289F"/>
    <w:rsid w:val="006775FD"/>
    <w:rsid w:val="006C73CE"/>
    <w:rsid w:val="007C275B"/>
    <w:rsid w:val="00955FC0"/>
    <w:rsid w:val="00A930A0"/>
    <w:rsid w:val="00C53FA2"/>
    <w:rsid w:val="00CD0831"/>
    <w:rsid w:val="062177BA"/>
    <w:rsid w:val="11BF6EEF"/>
    <w:rsid w:val="120952A1"/>
    <w:rsid w:val="12C81DAF"/>
    <w:rsid w:val="299B1350"/>
    <w:rsid w:val="41892D69"/>
    <w:rsid w:val="4B441EAF"/>
    <w:rsid w:val="5FD517CA"/>
    <w:rsid w:val="76A7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  <w:rPr>
      <w:rFonts w:ascii="Calibri" w:hAnsi="Calibri"/>
    </w:r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222222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775</Characters>
  <Lines>11</Lines>
  <Paragraphs>3</Paragraphs>
  <TotalTime>0</TotalTime>
  <ScaleCrop>false</ScaleCrop>
  <LinksUpToDate>false</LinksUpToDate>
  <CharactersWithSpaces>809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3:00:00Z</dcterms:created>
  <dc:creator/>
  <cp:lastModifiedBy/>
  <dcterms:modified xsi:type="dcterms:W3CDTF">2024-12-20T09:28:11Z</dcterms:modified>
  <cp:revision>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BF845B77894D4ABF29239AF0009D59</vt:lpwstr>
  </property>
</Properties>
</file>